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051" w:type="dxa"/>
        <w:tblInd w:w="-459" w:type="dxa"/>
        <w:tblLook w:val="04A0" w:firstRow="1" w:lastRow="0" w:firstColumn="1" w:lastColumn="0" w:noHBand="0" w:noVBand="1"/>
      </w:tblPr>
      <w:tblGrid>
        <w:gridCol w:w="459"/>
        <w:gridCol w:w="3686"/>
        <w:gridCol w:w="10906"/>
      </w:tblGrid>
      <w:tr w:rsidR="00FD1C64" w:rsidRPr="009A3794" w14:paraId="290B89F0" w14:textId="77777777" w:rsidTr="00E56D27">
        <w:trPr>
          <w:gridBefore w:val="1"/>
          <w:wBefore w:w="459" w:type="dxa"/>
          <w:trHeight w:val="460"/>
        </w:trPr>
        <w:tc>
          <w:tcPr>
            <w:tcW w:w="145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9EA422" w14:textId="7BB9752B" w:rsidR="00FD1C64" w:rsidRPr="009A3794" w:rsidRDefault="00C61DE2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 xml:space="preserve">Supplemental </w:t>
            </w:r>
            <w:r w:rsidR="00FD1C64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8"/>
                <w:szCs w:val="28"/>
              </w:rPr>
              <w:t>T</w:t>
            </w:r>
            <w:r w:rsidR="00FD1C64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 xml:space="preserve">able 1. </w:t>
            </w:r>
            <w:r w:rsidR="00FD1C64" w:rsidRPr="009A3794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The measuring and calculating methods</w:t>
            </w:r>
          </w:p>
        </w:tc>
      </w:tr>
      <w:tr w:rsidR="009A3794" w:rsidRPr="009A3794" w14:paraId="213D8A61" w14:textId="77777777" w:rsidTr="00E56D27">
        <w:trPr>
          <w:trHeight w:val="460"/>
        </w:trPr>
        <w:tc>
          <w:tcPr>
            <w:tcW w:w="4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D03DBF" w14:textId="52CA5FDE" w:rsidR="009A3794" w:rsidRPr="009A3794" w:rsidRDefault="009A379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9A3794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Parameters</w:t>
            </w:r>
          </w:p>
        </w:tc>
        <w:tc>
          <w:tcPr>
            <w:tcW w:w="10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DDACDE" w14:textId="6C0BE064" w:rsidR="009A3794" w:rsidRPr="009A3794" w:rsidRDefault="004A41C2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M</w:t>
            </w:r>
            <w:r w:rsidR="009A3794" w:rsidRPr="009A3794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ethods</w:t>
            </w:r>
          </w:p>
        </w:tc>
      </w:tr>
      <w:tr w:rsidR="009A3794" w:rsidRPr="009A3794" w14:paraId="09028C73" w14:textId="77777777" w:rsidTr="00E56D27">
        <w:trPr>
          <w:trHeight w:val="460"/>
        </w:trPr>
        <w:tc>
          <w:tcPr>
            <w:tcW w:w="41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27AE3" w14:textId="77777777" w:rsidR="009A3794" w:rsidRPr="009A3794" w:rsidRDefault="009A379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9A3794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IVC</w:t>
            </w:r>
          </w:p>
        </w:tc>
        <w:tc>
          <w:tcPr>
            <w:tcW w:w="10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13388" w14:textId="4A40BC7D" w:rsidR="009A3794" w:rsidRPr="009A3794" w:rsidRDefault="009A379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T</w:t>
            </w:r>
            <w:r w:rsidRPr="009A3794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he finding of signal loss (gas-containing space) or hyperintensity (fluid aggregation) on preoperative sagittal T2- weighted images</w:t>
            </w:r>
            <w:r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.</w:t>
            </w:r>
          </w:p>
        </w:tc>
      </w:tr>
      <w:tr w:rsidR="009A3794" w:rsidRPr="009A3794" w14:paraId="7A99896D" w14:textId="77777777" w:rsidTr="00E56D27">
        <w:trPr>
          <w:trHeight w:val="460"/>
        </w:trPr>
        <w:tc>
          <w:tcPr>
            <w:tcW w:w="4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2D96A" w14:textId="77777777" w:rsidR="009A3794" w:rsidRPr="009A3794" w:rsidRDefault="009A379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9A3794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Pre-BA</w:t>
            </w:r>
          </w:p>
        </w:tc>
        <w:tc>
          <w:tcPr>
            <w:tcW w:w="10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BA158" w14:textId="526C7952" w:rsidR="009A3794" w:rsidRPr="009A3794" w:rsidRDefault="009A379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9A3794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The angle between the upper and lower endplate of the fracture</w:t>
            </w:r>
            <w:r w:rsidR="00D21723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d</w:t>
            </w:r>
            <w:r w:rsidRPr="009A3794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 vertebra</w:t>
            </w:r>
            <w:r w:rsidR="006F6D0E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e</w:t>
            </w:r>
            <w:r w:rsidRPr="009A3794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.</w:t>
            </w:r>
            <w:r w:rsidR="00E8247B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 (Supplemental Figure 1. D)</w:t>
            </w:r>
          </w:p>
        </w:tc>
      </w:tr>
      <w:tr w:rsidR="009A3794" w:rsidRPr="009A3794" w14:paraId="708D6CAF" w14:textId="77777777" w:rsidTr="00E56D27">
        <w:trPr>
          <w:trHeight w:val="460"/>
        </w:trPr>
        <w:tc>
          <w:tcPr>
            <w:tcW w:w="4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A2058" w14:textId="19ECCA31" w:rsidR="009A3794" w:rsidRPr="009A3794" w:rsidRDefault="009A379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9A3794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Pre-</w:t>
            </w:r>
            <w:r w:rsidR="001B491C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C</w:t>
            </w:r>
            <w:r w:rsidRPr="009A3794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A</w:t>
            </w:r>
          </w:p>
        </w:tc>
        <w:tc>
          <w:tcPr>
            <w:tcW w:w="10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7B2A7" w14:textId="720BC632" w:rsidR="009A3794" w:rsidRPr="009A3794" w:rsidRDefault="009A379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9A3794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The Cobb angle between the superior endplate of the upper vertebra</w:t>
            </w:r>
            <w:r w:rsidR="00FD1C64">
              <w:rPr>
                <w:rFonts w:ascii="Times New Roman" w:eastAsia="等线" w:hAnsi="Times New Roman" w:cs="Times New Roman" w:hint="eastAsia"/>
                <w:kern w:val="0"/>
                <w:sz w:val="28"/>
                <w:szCs w:val="28"/>
              </w:rPr>
              <w:t>e</w:t>
            </w:r>
            <w:r w:rsidRPr="009A3794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 and the inferior endplate of the lower vertebra</w:t>
            </w:r>
            <w:r w:rsidR="006F6D0E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e</w:t>
            </w:r>
            <w:r w:rsidRPr="009A3794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.</w:t>
            </w:r>
            <w:r w:rsidR="00E8247B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 (Supplemental Figure 1. D)</w:t>
            </w:r>
          </w:p>
        </w:tc>
      </w:tr>
      <w:tr w:rsidR="009A3794" w:rsidRPr="009A3794" w14:paraId="3DA7CF83" w14:textId="77777777" w:rsidTr="00E56D27">
        <w:trPr>
          <w:trHeight w:val="460"/>
        </w:trPr>
        <w:tc>
          <w:tcPr>
            <w:tcW w:w="4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F625E" w14:textId="77777777" w:rsidR="009A3794" w:rsidRPr="009A3794" w:rsidRDefault="009A379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9A3794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Pre-TLK</w:t>
            </w:r>
          </w:p>
        </w:tc>
        <w:tc>
          <w:tcPr>
            <w:tcW w:w="10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DA676" w14:textId="558EA958" w:rsidR="009A3794" w:rsidRPr="009A3794" w:rsidRDefault="009A379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9A3794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The Cobb angle between the T10 upper endplate and L2 lower endplate.</w:t>
            </w:r>
            <w:r w:rsidR="00E8247B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 (Supplemental Figure 1. E)</w:t>
            </w:r>
          </w:p>
        </w:tc>
      </w:tr>
      <w:tr w:rsidR="009A3794" w:rsidRPr="009A3794" w14:paraId="60C2C1AB" w14:textId="77777777" w:rsidTr="00E56D27">
        <w:trPr>
          <w:trHeight w:val="460"/>
        </w:trPr>
        <w:tc>
          <w:tcPr>
            <w:tcW w:w="4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0BBD7" w14:textId="77777777" w:rsidR="009A3794" w:rsidRPr="009A3794" w:rsidRDefault="009A379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9A3794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Pre-LL</w:t>
            </w:r>
          </w:p>
        </w:tc>
        <w:tc>
          <w:tcPr>
            <w:tcW w:w="10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30C7D" w14:textId="2B6FA80D" w:rsidR="009A3794" w:rsidRPr="009A3794" w:rsidRDefault="009A379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9A3794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The Cobb angle between the L1 upper endplate and S1 lower endplate.</w:t>
            </w:r>
            <w:r w:rsidR="00E8247B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 (Supplemental Figure 1. E)</w:t>
            </w:r>
          </w:p>
        </w:tc>
      </w:tr>
      <w:tr w:rsidR="00B65134" w:rsidRPr="009A3794" w14:paraId="2FEB0118" w14:textId="77777777" w:rsidTr="00E56D27">
        <w:trPr>
          <w:trHeight w:val="460"/>
        </w:trPr>
        <w:tc>
          <w:tcPr>
            <w:tcW w:w="4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CA80C" w14:textId="275FF264" w:rsidR="00B65134" w:rsidRPr="009A3794" w:rsidRDefault="00B6513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9A3794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CSA</w:t>
            </w:r>
            <w:r w:rsidRPr="009A3794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  <w:vertAlign w:val="subscript"/>
              </w:rPr>
              <w:t>muscle</w:t>
            </w:r>
          </w:p>
        </w:tc>
        <w:tc>
          <w:tcPr>
            <w:tcW w:w="10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78F8D" w14:textId="55C3F8A5" w:rsidR="00B65134" w:rsidRPr="009A3794" w:rsidRDefault="00B6513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9A3794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Area within the fascial border of the muscle.</w:t>
            </w:r>
            <w:r w:rsidR="00E8247B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 (Figure </w:t>
            </w:r>
            <w:r w:rsidR="0041013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</w:t>
            </w:r>
            <w:r w:rsidR="00E8247B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. A)</w:t>
            </w:r>
          </w:p>
        </w:tc>
      </w:tr>
      <w:tr w:rsidR="00B65134" w:rsidRPr="009A3794" w14:paraId="7AEE5F4D" w14:textId="77777777" w:rsidTr="00E56D27">
        <w:trPr>
          <w:trHeight w:val="460"/>
        </w:trPr>
        <w:tc>
          <w:tcPr>
            <w:tcW w:w="4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5CCB5" w14:textId="09EA6B19" w:rsidR="00B65134" w:rsidRPr="00417B91" w:rsidRDefault="00B6513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417B91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CSA</w:t>
            </w:r>
            <w:r w:rsidRPr="00417B91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  <w:vertAlign w:val="subscript"/>
              </w:rPr>
              <w:t>vertebrae</w:t>
            </w:r>
          </w:p>
        </w:tc>
        <w:tc>
          <w:tcPr>
            <w:tcW w:w="10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B3789" w14:textId="58973C71" w:rsidR="00B65134" w:rsidRPr="009A3794" w:rsidRDefault="00B6513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9A3794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Area within the border of the vertebral body.</w:t>
            </w:r>
            <w:r w:rsidR="00E8247B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 (Figure </w:t>
            </w:r>
            <w:r w:rsidR="0041013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</w:t>
            </w:r>
            <w:r w:rsidR="00E8247B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. A)</w:t>
            </w:r>
          </w:p>
        </w:tc>
      </w:tr>
      <w:tr w:rsidR="00B65134" w:rsidRPr="009A3794" w14:paraId="1083F1B1" w14:textId="77777777" w:rsidTr="00E56D27">
        <w:trPr>
          <w:trHeight w:val="460"/>
        </w:trPr>
        <w:tc>
          <w:tcPr>
            <w:tcW w:w="4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B19B1" w14:textId="55AFD20C" w:rsidR="00B65134" w:rsidRPr="009A3794" w:rsidRDefault="00B6513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9A3794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r-CSA</w:t>
            </w:r>
          </w:p>
        </w:tc>
        <w:tc>
          <w:tcPr>
            <w:tcW w:w="10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55392" w14:textId="5EEE586C" w:rsidR="00B65134" w:rsidRPr="009A3794" w:rsidRDefault="00B6513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9A3794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CSA</w:t>
            </w:r>
            <w:r w:rsidRPr="009A3794">
              <w:rPr>
                <w:rFonts w:ascii="Times New Roman" w:eastAsia="等线" w:hAnsi="Times New Roman" w:cs="Times New Roman"/>
                <w:kern w:val="0"/>
                <w:sz w:val="28"/>
                <w:szCs w:val="28"/>
                <w:vertAlign w:val="subscript"/>
              </w:rPr>
              <w:t>muscle</w:t>
            </w:r>
            <w:r w:rsidRPr="009A3794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/CSA</w:t>
            </w:r>
            <w:r w:rsidRPr="009A3794">
              <w:rPr>
                <w:rFonts w:ascii="Times New Roman" w:eastAsia="等线" w:hAnsi="Times New Roman" w:cs="Times New Roman"/>
                <w:kern w:val="0"/>
                <w:sz w:val="28"/>
                <w:szCs w:val="28"/>
                <w:vertAlign w:val="subscript"/>
              </w:rPr>
              <w:t>vertebra</w:t>
            </w:r>
            <w:r>
              <w:rPr>
                <w:rFonts w:ascii="Times New Roman" w:eastAsia="等线" w:hAnsi="Times New Roman" w:cs="Times New Roman"/>
                <w:kern w:val="0"/>
                <w:sz w:val="28"/>
                <w:szCs w:val="28"/>
                <w:vertAlign w:val="subscript"/>
              </w:rPr>
              <w:t>e</w:t>
            </w:r>
            <w:r w:rsidRPr="009A3794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.</w:t>
            </w:r>
          </w:p>
        </w:tc>
      </w:tr>
      <w:tr w:rsidR="00E8247B" w:rsidRPr="009A3794" w14:paraId="71C69922" w14:textId="77777777" w:rsidTr="00E56D27">
        <w:trPr>
          <w:trHeight w:val="460"/>
        </w:trPr>
        <w:tc>
          <w:tcPr>
            <w:tcW w:w="4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187ED" w14:textId="3A647B21" w:rsidR="00E8247B" w:rsidRPr="009A3794" w:rsidRDefault="00E8247B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8"/>
                <w:szCs w:val="28"/>
              </w:rPr>
              <w:t>F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I</w:t>
            </w:r>
          </w:p>
        </w:tc>
        <w:tc>
          <w:tcPr>
            <w:tcW w:w="10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86423" w14:textId="00C9A880" w:rsidR="00E8247B" w:rsidRPr="009A3794" w:rsidRDefault="00E8247B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T</w:t>
            </w:r>
            <w:r w:rsidRPr="00E8247B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he ratio of the fat signal divided by the CSA of the muscle</w:t>
            </w:r>
            <w:r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. (Figure </w:t>
            </w:r>
            <w:r w:rsidR="0041013D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. B)</w:t>
            </w:r>
          </w:p>
        </w:tc>
      </w:tr>
      <w:tr w:rsidR="00B65134" w:rsidRPr="009A3794" w14:paraId="7E1E5B8E" w14:textId="77777777" w:rsidTr="00E56D27">
        <w:trPr>
          <w:trHeight w:val="460"/>
        </w:trPr>
        <w:tc>
          <w:tcPr>
            <w:tcW w:w="4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BCB46" w14:textId="7085141A" w:rsidR="00B65134" w:rsidRPr="009A3794" w:rsidRDefault="00B6513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9A3794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lastRenderedPageBreak/>
              <w:t>Vertebral compression rate</w:t>
            </w:r>
          </w:p>
        </w:tc>
        <w:tc>
          <w:tcPr>
            <w:tcW w:w="10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20A34" w14:textId="7220C9BF" w:rsidR="00B65134" w:rsidRPr="009A3794" w:rsidRDefault="00406F6A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eastAsia="Cambria Math" w:hAnsi="Times New Roman" w:cs="Times New Roman"/>
                        <w:sz w:val="24"/>
                        <w:szCs w:val="24"/>
                      </w:rPr>
                      <m:t>preoperative anterior height of fractured vertebrae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Times New Roman" w:eastAsia="Cambria Math" w:hAnsi="Times New Roman" w:cs="Times New Roman"/>
                        <w:sz w:val="24"/>
                        <w:szCs w:val="24"/>
                      </w:rPr>
                      <m:t xml:space="preserve">average anterior height of adjacent </m:t>
                    </m:r>
                    <m:r>
                      <m:rPr>
                        <m:nor/>
                      </m:rPr>
                      <w:rPr>
                        <w:rFonts w:ascii="Cambria Math" w:eastAsia="Cambria Math" w:hAnsi="Times New Roman" w:cs="Times New Roman"/>
                        <w:sz w:val="24"/>
                        <w:szCs w:val="24"/>
                      </w:rPr>
                      <m:t xml:space="preserve">intact </m:t>
                    </m:r>
                    <m:r>
                      <m:rPr>
                        <m:nor/>
                      </m:rPr>
                      <w:rPr>
                        <w:rFonts w:ascii="Times New Roman" w:eastAsia="Cambria Math" w:hAnsi="Times New Roman" w:cs="Times New Roman"/>
                        <w:sz w:val="24"/>
                        <w:szCs w:val="24"/>
                      </w:rPr>
                      <m:t>vertebra</m:t>
                    </m:r>
                    <m:r>
                      <m:rPr>
                        <m:nor/>
                      </m:rPr>
                      <w:rPr>
                        <w:rFonts w:ascii="Cambria Math" w:eastAsia="Cambria Math" w:hAnsi="Times New Roman" w:cs="Times New Roman"/>
                        <w:sz w:val="24"/>
                        <w:szCs w:val="24"/>
                      </w:rPr>
                      <m:t>e</m:t>
                    </m:r>
                  </m:den>
                </m:f>
              </m:oMath>
            </m:oMathPara>
          </w:p>
        </w:tc>
      </w:tr>
      <w:tr w:rsidR="00B65134" w:rsidRPr="009A3794" w14:paraId="07501776" w14:textId="77777777" w:rsidTr="00E56D27">
        <w:trPr>
          <w:trHeight w:val="460"/>
        </w:trPr>
        <w:tc>
          <w:tcPr>
            <w:tcW w:w="4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61BA" w14:textId="5EEC398F" w:rsidR="00B65134" w:rsidRPr="009A3794" w:rsidRDefault="0078582F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V</w:t>
            </w:r>
            <w:r w:rsidR="00D21723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ertebral</w:t>
            </w:r>
            <w:r w:rsidR="00B65134" w:rsidRPr="009A3794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 xml:space="preserve"> height restoration</w:t>
            </w:r>
            <w:r w:rsidR="00E56D27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 xml:space="preserve"> rate</w:t>
            </w:r>
          </w:p>
        </w:tc>
        <w:tc>
          <w:tcPr>
            <w:tcW w:w="10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1023F" w14:textId="19538362" w:rsidR="00B65134" w:rsidRPr="009A3794" w:rsidRDefault="00406F6A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eastAsia="Cambria Math" w:hAnsi="Times New Roman" w:cs="Times New Roman"/>
                        <w:sz w:val="24"/>
                        <w:szCs w:val="24"/>
                      </w:rPr>
                      <m:t>postoperative anterior height of cemented vertebrae -preoperative anterior height of fractured vertebrae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average anterior height of adjacent intact vertebrae</m:t>
                    </m:r>
                  </m:den>
                </m:f>
              </m:oMath>
            </m:oMathPara>
          </w:p>
        </w:tc>
      </w:tr>
      <w:tr w:rsidR="00B65134" w:rsidRPr="009A3794" w14:paraId="5442F5EC" w14:textId="77777777" w:rsidTr="00E56D27">
        <w:trPr>
          <w:trHeight w:val="460"/>
        </w:trPr>
        <w:tc>
          <w:tcPr>
            <w:tcW w:w="4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0C4EA" w14:textId="4E6A8701" w:rsidR="00B65134" w:rsidRPr="009A3794" w:rsidRDefault="00B6513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9A3794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Post-BA</w:t>
            </w:r>
          </w:p>
        </w:tc>
        <w:tc>
          <w:tcPr>
            <w:tcW w:w="10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EFD95" w14:textId="4BE069CA" w:rsidR="00B65134" w:rsidRPr="0027409A" w:rsidRDefault="00B6513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9A3794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The angle between the upper and lower endplate of the cemented vertebra</w:t>
            </w:r>
            <w:r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e</w:t>
            </w:r>
            <w:r w:rsidRPr="009A3794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.</w:t>
            </w:r>
          </w:p>
        </w:tc>
      </w:tr>
      <w:tr w:rsidR="00B65134" w:rsidRPr="009A3794" w14:paraId="4718113D" w14:textId="77777777" w:rsidTr="00E56D27">
        <w:trPr>
          <w:trHeight w:val="460"/>
        </w:trPr>
        <w:tc>
          <w:tcPr>
            <w:tcW w:w="4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152CD" w14:textId="153598DB" w:rsidR="00B65134" w:rsidRPr="009A3794" w:rsidRDefault="0078582F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C</w:t>
            </w:r>
            <w:r w:rsidR="00417B91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orrection</w:t>
            </w:r>
            <w:r w:rsidR="00417B91" w:rsidRPr="009A3794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 xml:space="preserve"> </w:t>
            </w:r>
            <w:r w:rsidR="00417B91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 xml:space="preserve">of </w:t>
            </w:r>
            <w:r w:rsidR="00B65134" w:rsidRPr="009A3794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BA</w:t>
            </w:r>
          </w:p>
        </w:tc>
        <w:tc>
          <w:tcPr>
            <w:tcW w:w="10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24F47" w14:textId="090F8442" w:rsidR="00B65134" w:rsidRPr="009A3794" w:rsidRDefault="00B6513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9A3794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Postoperative BA- Preoperative BA.</w:t>
            </w:r>
          </w:p>
        </w:tc>
      </w:tr>
      <w:tr w:rsidR="00B65134" w:rsidRPr="009A3794" w14:paraId="674379CE" w14:textId="77777777" w:rsidTr="00E56D27">
        <w:trPr>
          <w:trHeight w:val="460"/>
        </w:trPr>
        <w:tc>
          <w:tcPr>
            <w:tcW w:w="4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A1EB7" w14:textId="204DFB1C" w:rsidR="00B65134" w:rsidRPr="009A3794" w:rsidRDefault="00B6513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9A3794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BA</w:t>
            </w:r>
            <w:r w:rsidR="00EF5B82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 xml:space="preserve"> r</w:t>
            </w:r>
            <w:r w:rsidR="00EF5B82" w:rsidRPr="009A3794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estoration</w:t>
            </w:r>
            <w:r w:rsidR="00EF5B82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 xml:space="preserve"> rate</w:t>
            </w:r>
          </w:p>
        </w:tc>
        <w:tc>
          <w:tcPr>
            <w:tcW w:w="10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905E1" w14:textId="77A42DF3" w:rsidR="00B65134" w:rsidRPr="009A3794" w:rsidRDefault="00406F6A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eastAsia="Cambria Math" w:hAnsi="Times New Roman" w:cs="Times New Roman"/>
                        <w:sz w:val="24"/>
                        <w:szCs w:val="24"/>
                      </w:rPr>
                      <m:t>postoperative BA-preoperative BA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Cambria Math" w:eastAsia="Cambria Math" w:hAnsi="Times New Roman" w:cs="Times New Roman"/>
                        <w:sz w:val="24"/>
                        <w:szCs w:val="24"/>
                      </w:rPr>
                      <m:t>preoperative BA</m:t>
                    </m:r>
                  </m:den>
                </m:f>
              </m:oMath>
            </m:oMathPara>
          </w:p>
        </w:tc>
      </w:tr>
      <w:tr w:rsidR="00B65134" w:rsidRPr="009A3794" w14:paraId="72890466" w14:textId="77777777" w:rsidTr="00E56D27">
        <w:trPr>
          <w:trHeight w:val="460"/>
        </w:trPr>
        <w:tc>
          <w:tcPr>
            <w:tcW w:w="41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A4BCF6" w14:textId="09FA96EB" w:rsidR="00B65134" w:rsidRPr="009A3794" w:rsidRDefault="00B6513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9A3794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Cement leakage</w:t>
            </w:r>
          </w:p>
        </w:tc>
        <w:tc>
          <w:tcPr>
            <w:tcW w:w="109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F1FD24" w14:textId="5753AF93" w:rsidR="00B65134" w:rsidRPr="0027409A" w:rsidRDefault="00B6513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9A3794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Any cement appears in the space outside the vertebral body.</w:t>
            </w:r>
          </w:p>
        </w:tc>
      </w:tr>
      <w:tr w:rsidR="00B65134" w:rsidRPr="009A3794" w14:paraId="096F1B15" w14:textId="77777777" w:rsidTr="00E56D27">
        <w:trPr>
          <w:trHeight w:val="460"/>
        </w:trPr>
        <w:tc>
          <w:tcPr>
            <w:tcW w:w="41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7AB159" w14:textId="0F0C34D1" w:rsidR="00B65134" w:rsidRPr="009A3794" w:rsidRDefault="00B6513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9A3794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Cement distribution</w:t>
            </w:r>
            <w:r w:rsidRPr="009A3794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                  (N=4+4+2+2)</w:t>
            </w:r>
          </w:p>
        </w:tc>
        <w:tc>
          <w:tcPr>
            <w:tcW w:w="10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F25336" w14:textId="77AC0604" w:rsidR="00B65134" w:rsidRPr="009A3794" w:rsidRDefault="00B6513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9A3794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Vertebra</w:t>
            </w:r>
            <w:r>
              <w:rPr>
                <w:rFonts w:ascii="Times New Roman" w:eastAsia="等线" w:hAnsi="Times New Roman" w:cs="Times New Roman" w:hint="eastAsia"/>
                <w:kern w:val="0"/>
                <w:sz w:val="28"/>
                <w:szCs w:val="28"/>
              </w:rPr>
              <w:t>e</w:t>
            </w:r>
            <w:r w:rsidRPr="009A3794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 are divided into four quadrants based on the anterior-posterior and lateral positions. Quadrants are counted when the cement filling exceeds half of the quadrant. when the cement contacts the superior or inferior endplate of the vertebra</w:t>
            </w:r>
            <w:r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e</w:t>
            </w:r>
            <w:r w:rsidRPr="009A3794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 in the lateral plane, or if the cement crosses the midline on the anterior-posterior or lateral plane, then it is considered as an independently effective quadrant. </w:t>
            </w:r>
            <w:r w:rsidR="00E8247B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(Supplemental Figure 1. A and B)</w:t>
            </w:r>
          </w:p>
        </w:tc>
      </w:tr>
      <w:tr w:rsidR="00B65134" w:rsidRPr="009A3794" w14:paraId="685214FB" w14:textId="77777777" w:rsidTr="00E56D27">
        <w:trPr>
          <w:gridBefore w:val="1"/>
          <w:wBefore w:w="459" w:type="dxa"/>
          <w:trHeight w:val="1670"/>
        </w:trPr>
        <w:tc>
          <w:tcPr>
            <w:tcW w:w="145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F089BE9" w14:textId="2595E92F" w:rsidR="00B65134" w:rsidRPr="009A3794" w:rsidRDefault="00B65134" w:rsidP="00844F5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</w:tr>
    </w:tbl>
    <w:p w14:paraId="4A6B3662" w14:textId="77777777" w:rsidR="007B6107" w:rsidRPr="009A3794" w:rsidRDefault="007B6107"/>
    <w:sectPr w:rsidR="007B6107" w:rsidRPr="009A3794" w:rsidSect="00DF21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60723" w14:textId="77777777" w:rsidR="00406F6A" w:rsidRDefault="00406F6A" w:rsidP="00DF2128">
      <w:r>
        <w:separator/>
      </w:r>
    </w:p>
  </w:endnote>
  <w:endnote w:type="continuationSeparator" w:id="0">
    <w:p w14:paraId="5950FF72" w14:textId="77777777" w:rsidR="00406F6A" w:rsidRDefault="00406F6A" w:rsidP="00DF2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0A559" w14:textId="77777777" w:rsidR="00406F6A" w:rsidRDefault="00406F6A" w:rsidP="00DF2128">
      <w:r>
        <w:separator/>
      </w:r>
    </w:p>
  </w:footnote>
  <w:footnote w:type="continuationSeparator" w:id="0">
    <w:p w14:paraId="70DD8BE6" w14:textId="77777777" w:rsidR="00406F6A" w:rsidRDefault="00406F6A" w:rsidP="00DF21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26C92"/>
    <w:rsid w:val="00126C92"/>
    <w:rsid w:val="001B491C"/>
    <w:rsid w:val="001E2135"/>
    <w:rsid w:val="0020566A"/>
    <w:rsid w:val="0027409A"/>
    <w:rsid w:val="00303D81"/>
    <w:rsid w:val="00372AE3"/>
    <w:rsid w:val="003B0CF2"/>
    <w:rsid w:val="00406F6A"/>
    <w:rsid w:val="0041013D"/>
    <w:rsid w:val="00417B91"/>
    <w:rsid w:val="004A41C2"/>
    <w:rsid w:val="004F3090"/>
    <w:rsid w:val="0062070D"/>
    <w:rsid w:val="006F6D0E"/>
    <w:rsid w:val="0078582F"/>
    <w:rsid w:val="007B6107"/>
    <w:rsid w:val="00844F54"/>
    <w:rsid w:val="009A3794"/>
    <w:rsid w:val="00AB09B7"/>
    <w:rsid w:val="00B65134"/>
    <w:rsid w:val="00C3199E"/>
    <w:rsid w:val="00C61DE2"/>
    <w:rsid w:val="00D21723"/>
    <w:rsid w:val="00DC3C66"/>
    <w:rsid w:val="00DD0A51"/>
    <w:rsid w:val="00DF2128"/>
    <w:rsid w:val="00DF511E"/>
    <w:rsid w:val="00E56D27"/>
    <w:rsid w:val="00E8247B"/>
    <w:rsid w:val="00ED50C6"/>
    <w:rsid w:val="00ED6150"/>
    <w:rsid w:val="00EF5B82"/>
    <w:rsid w:val="00FD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97A72E"/>
  <w15:docId w15:val="{CF340044-2507-410A-B2AD-B7035676A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1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21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21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21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1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靖</dc:creator>
  <cp:keywords/>
  <dc:description/>
  <cp:lastModifiedBy>陈 靖</cp:lastModifiedBy>
  <cp:revision>16</cp:revision>
  <dcterms:created xsi:type="dcterms:W3CDTF">2021-07-29T03:12:00Z</dcterms:created>
  <dcterms:modified xsi:type="dcterms:W3CDTF">2021-08-31T07:39:00Z</dcterms:modified>
</cp:coreProperties>
</file>